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A150F" w14:textId="115AAD01" w:rsidR="00CC6BF4" w:rsidRPr="00A572CD" w:rsidRDefault="00735CCB" w:rsidP="00ED35DF">
      <w:pPr>
        <w:spacing w:line="24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</w:t>
      </w:r>
      <w:r w:rsidR="00DE602F">
        <w:rPr>
          <w:rFonts w:ascii="Arial" w:hAnsi="Arial" w:cs="Arial"/>
          <w:b/>
          <w:sz w:val="24"/>
          <w:szCs w:val="24"/>
          <w:lang w:val="en-US"/>
        </w:rPr>
        <w:t>dditional file 8</w:t>
      </w:r>
      <w:r w:rsidR="00CC6BF4" w:rsidRPr="00A572CD">
        <w:rPr>
          <w:rFonts w:ascii="Arial" w:hAnsi="Arial" w:cs="Arial"/>
          <w:sz w:val="24"/>
          <w:szCs w:val="24"/>
          <w:lang w:val="en-US"/>
        </w:rPr>
        <w:t xml:space="preserve">. Multivariate </w:t>
      </w:r>
      <w:r w:rsidR="00816144" w:rsidRPr="00A572CD">
        <w:rPr>
          <w:rFonts w:ascii="Arial" w:hAnsi="Arial" w:cs="Arial"/>
          <w:sz w:val="24"/>
          <w:szCs w:val="24"/>
          <w:lang w:val="en-US"/>
        </w:rPr>
        <w:t xml:space="preserve">logistic </w:t>
      </w:r>
      <w:r w:rsidR="00CC6BF4" w:rsidRPr="00A572CD">
        <w:rPr>
          <w:rFonts w:ascii="Arial" w:hAnsi="Arial" w:cs="Arial"/>
          <w:sz w:val="24"/>
          <w:szCs w:val="24"/>
          <w:lang w:val="en-US"/>
        </w:rPr>
        <w:t>model of factors associated with</w:t>
      </w:r>
      <w:r w:rsidR="00816144" w:rsidRPr="00A572CD">
        <w:rPr>
          <w:rFonts w:ascii="Arial" w:hAnsi="Arial" w:cs="Arial"/>
          <w:sz w:val="24"/>
          <w:szCs w:val="24"/>
          <w:lang w:val="en-US"/>
        </w:rPr>
        <w:t xml:space="preserve"> the </w:t>
      </w:r>
      <w:r w:rsidR="008854B5" w:rsidRPr="00A572CD">
        <w:rPr>
          <w:rFonts w:ascii="Arial" w:hAnsi="Arial" w:cs="Arial"/>
          <w:sz w:val="24"/>
          <w:szCs w:val="24"/>
          <w:lang w:val="en-US"/>
        </w:rPr>
        <w:t>development</w:t>
      </w:r>
      <w:r w:rsidR="00816144" w:rsidRPr="00A572CD">
        <w:rPr>
          <w:rFonts w:ascii="Arial" w:hAnsi="Arial" w:cs="Arial"/>
          <w:sz w:val="24"/>
          <w:szCs w:val="24"/>
          <w:lang w:val="en-US"/>
        </w:rPr>
        <w:t xml:space="preserve"> of PPC compared</w:t>
      </w:r>
      <w:r w:rsidR="00CC6BF4" w:rsidRPr="00A572CD">
        <w:rPr>
          <w:rFonts w:ascii="Arial" w:hAnsi="Arial" w:cs="Arial"/>
          <w:sz w:val="24"/>
          <w:szCs w:val="24"/>
          <w:lang w:val="en-US"/>
        </w:rPr>
        <w:t xml:space="preserve"> to LMIC and </w:t>
      </w:r>
      <w:r w:rsidR="00F047CB" w:rsidRPr="00A572CD">
        <w:rPr>
          <w:rFonts w:ascii="Arial" w:hAnsi="Arial" w:cs="Arial"/>
          <w:sz w:val="24"/>
          <w:szCs w:val="24"/>
          <w:lang w:val="en-US"/>
        </w:rPr>
        <w:t>centers</w:t>
      </w:r>
      <w:r w:rsidR="00CC6BF4" w:rsidRPr="00A572CD">
        <w:rPr>
          <w:rFonts w:ascii="Arial" w:hAnsi="Arial" w:cs="Arial"/>
          <w:sz w:val="24"/>
          <w:szCs w:val="24"/>
          <w:lang w:val="en-US"/>
        </w:rPr>
        <w:t xml:space="preserve"> as random effec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11"/>
        <w:gridCol w:w="3969"/>
        <w:gridCol w:w="1270"/>
      </w:tblGrid>
      <w:tr w:rsidR="00CC6BF4" w:rsidRPr="00A572CD" w14:paraId="64FD245F" w14:textId="77777777" w:rsidTr="00C2181A"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68CF5" w14:textId="77777777" w:rsidR="00CC6BF4" w:rsidRPr="00A572CD" w:rsidRDefault="00CC6BF4" w:rsidP="00ED35DF">
            <w:pPr>
              <w:spacing w:line="240" w:lineRule="auto"/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DA68CC" w14:textId="129B8D70" w:rsidR="00CC6BF4" w:rsidRPr="00A572CD" w:rsidRDefault="00816144" w:rsidP="00ED35DF">
            <w:pPr>
              <w:spacing w:before="120" w:line="240" w:lineRule="auto"/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Odds ratio</w:t>
            </w:r>
            <w:r w:rsidR="00CC6BF4"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33320" w14:textId="77777777" w:rsidR="00CC6BF4" w:rsidRPr="00A572CD" w:rsidRDefault="00CC6BF4" w:rsidP="00ED35DF">
            <w:pPr>
              <w:spacing w:before="120" w:line="240" w:lineRule="auto"/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p-value</w:t>
            </w:r>
          </w:p>
        </w:tc>
      </w:tr>
      <w:tr w:rsidR="00CC6BF4" w:rsidRPr="00A572CD" w14:paraId="2942814E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495A" w14:textId="77777777" w:rsidR="00CC6BF4" w:rsidRPr="00A572CD" w:rsidRDefault="00CC6BF4" w:rsidP="00ED35DF">
            <w:pPr>
              <w:spacing w:line="240" w:lineRule="auto"/>
              <w:ind w:left="284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Upper middle income countr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DF0E" w14:textId="31F35D88" w:rsidR="00CC6BF4" w:rsidRPr="00A572CD" w:rsidRDefault="00816144" w:rsidP="00816144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>0.054</w:t>
            </w:r>
            <w:r w:rsidR="00CC6BF4" w:rsidRPr="00A572CD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 xml:space="preserve"> (</w:t>
            </w:r>
            <w:r w:rsidR="00CC0E47" w:rsidRPr="00A572CD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>0.026 to 0.110</w:t>
            </w:r>
            <w:r w:rsidRPr="00A572CD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25D" w14:textId="62C584E6" w:rsidR="00CC6BF4" w:rsidRPr="00A572CD" w:rsidRDefault="00816144" w:rsidP="00ED35DF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0922CFA1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46CE" w14:textId="77777777" w:rsidR="00CC6BF4" w:rsidRPr="00A572CD" w:rsidRDefault="00CC6BF4" w:rsidP="00ED35DF">
            <w:pPr>
              <w:spacing w:line="240" w:lineRule="auto"/>
              <w:ind w:left="284"/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High income countr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32E3" w14:textId="1F497010" w:rsidR="00CC6BF4" w:rsidRPr="00A572CD" w:rsidRDefault="00CC0E47" w:rsidP="00816144">
            <w:pPr>
              <w:spacing w:line="240" w:lineRule="auto"/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0.035 (0.020</w:t>
            </w:r>
            <w:r w:rsidR="00CC6BF4"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 xml:space="preserve"> to</w:t>
            </w: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 xml:space="preserve"> 0.062</w:t>
            </w:r>
            <w:r w:rsidR="00816144"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1797" w14:textId="77777777" w:rsidR="00CC6BF4" w:rsidRPr="00A572CD" w:rsidRDefault="00CC6BF4" w:rsidP="00ED35DF">
            <w:pPr>
              <w:spacing w:line="240" w:lineRule="auto"/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b/>
                <w:bCs/>
                <w:color w:val="111111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34BEA3BF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575F" w14:textId="77777777" w:rsidR="00CC6BF4" w:rsidRPr="00A572CD" w:rsidRDefault="00CC6BF4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ARIS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BA1E" w14:textId="78BE796D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394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 xml:space="preserve">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1.158 to 1.675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EC3C" w14:textId="6B2ED632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02DEEC84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AA3C" w14:textId="77777777" w:rsidR="00CC6BF4" w:rsidRPr="00A572CD" w:rsidRDefault="00CC6BF4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ASA ≥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7D16" w14:textId="355EDF10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2.350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1.615 to 3.416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A529" w14:textId="3EC0391A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06B8F69E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3688" w14:textId="440E74D6" w:rsidR="00CC6BF4" w:rsidRPr="00A572CD" w:rsidRDefault="0001268B" w:rsidP="00ED35DF">
            <w:pPr>
              <w:spacing w:line="240" w:lineRule="auto"/>
              <w:ind w:left="284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Smok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CA30" w14:textId="2DE8DF5D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898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0.586 to 1.343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688E" w14:textId="7CE04DBF" w:rsidR="00CC6BF4" w:rsidRPr="00A572CD" w:rsidRDefault="00194D60" w:rsidP="00ED35DF">
            <w:pPr>
              <w:spacing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4"/>
                <w:lang w:val="en-US"/>
              </w:rPr>
            </w:pPr>
            <w:r w:rsidRPr="00A572CD">
              <w:rPr>
                <w:rFonts w:ascii="Arial" w:hAnsi="Arial" w:cs="Arial"/>
                <w:bCs/>
                <w:iCs/>
                <w:color w:val="000000" w:themeColor="text1"/>
                <w:sz w:val="20"/>
                <w:szCs w:val="24"/>
                <w:lang w:val="en-US"/>
              </w:rPr>
              <w:t>0.610</w:t>
            </w:r>
          </w:p>
        </w:tc>
      </w:tr>
      <w:tr w:rsidR="00CC6BF4" w:rsidRPr="00A572CD" w14:paraId="3D32FD97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E6A8" w14:textId="538A0D84" w:rsidR="00CC6BF4" w:rsidRPr="00A572CD" w:rsidRDefault="00CC6789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*</w:t>
            </w:r>
            <w:r w:rsidR="00CC6BF4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Urgent surger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C859" w14:textId="5BCD555E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2.740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1.736 to 4.229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C7FD" w14:textId="13A05302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6C11F1F2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6B09" w14:textId="160554EA" w:rsidR="00CC6BF4" w:rsidRPr="00A572CD" w:rsidRDefault="00CC6789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*</w:t>
            </w:r>
            <w:r w:rsidR="00CC6BF4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Emergency surger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28AA" w14:textId="3D983D7E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3.409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1.587 to 6.920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C6EB" w14:textId="77580F7F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001</w:t>
            </w:r>
          </w:p>
        </w:tc>
      </w:tr>
      <w:tr w:rsidR="0001268B" w:rsidRPr="00A572CD" w14:paraId="2B066F54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FD28" w14:textId="313C4B1E" w:rsidR="0001268B" w:rsidRPr="00A572CD" w:rsidRDefault="0001268B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Intraoperative need for vasopresso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C0BC" w14:textId="165D212B" w:rsidR="0001268B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739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1.177 to 2.562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BC52" w14:textId="60A599BC" w:rsidR="0001268B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005</w:t>
            </w:r>
          </w:p>
        </w:tc>
      </w:tr>
      <w:tr w:rsidR="0001268B" w:rsidRPr="00A572CD" w14:paraId="18EA959B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B02E" w14:textId="4053F98E" w:rsidR="0001268B" w:rsidRPr="00A572CD" w:rsidRDefault="0001268B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Intraoperative need for transfu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A2EF" w14:textId="64705370" w:rsidR="0001268B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2.738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1.581 to 4.617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9CF1" w14:textId="6A3D16CB" w:rsidR="0001268B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53095D6C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1FBA" w14:textId="6D825BE5" w:rsidR="00CC6BF4" w:rsidRPr="00A572CD" w:rsidRDefault="0001268B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Type of surger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F78A" w14:textId="24A795B7" w:rsidR="00CC6BF4" w:rsidRPr="00A572CD" w:rsidRDefault="00CC6BF4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4238" w14:textId="1684C663" w:rsidR="00CC6BF4" w:rsidRPr="00A572CD" w:rsidRDefault="00CC6BF4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</w:tr>
      <w:tr w:rsidR="00CC6BF4" w:rsidRPr="00A572CD" w14:paraId="04183477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D479" w14:textId="7B3F5695" w:rsidR="00CC6BF4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 xml:space="preserve">Lower gastrointestinal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F070" w14:textId="5F376E72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538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0.957 to 2.427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C14C" w14:textId="4801E1A2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069</w:t>
            </w:r>
          </w:p>
        </w:tc>
      </w:tr>
      <w:tr w:rsidR="00CC6BF4" w:rsidRPr="00A572CD" w14:paraId="73EFE380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6105" w14:textId="504986E2" w:rsidR="00CC6BF4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b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Upper gastrointestin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199" w14:textId="437E8D39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2.036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1.353 to 3.025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010B" w14:textId="5269B4EF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&lt;0.001</w:t>
            </w:r>
          </w:p>
        </w:tc>
      </w:tr>
      <w:tr w:rsidR="00CC6BF4" w:rsidRPr="00A572CD" w14:paraId="1AF2FD25" w14:textId="77777777" w:rsidTr="00C2181A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A3E7" w14:textId="41609191" w:rsidR="00CC6BF4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Aorti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BF3E" w14:textId="1E20DE89" w:rsidR="00CC6BF4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229 (</w:t>
            </w:r>
            <w:r w:rsidR="00CC0E47" w:rsidRPr="00A572CD">
              <w:rPr>
                <w:rFonts w:ascii="Arial" w:hAnsi="Arial" w:cs="Arial"/>
                <w:sz w:val="20"/>
                <w:szCs w:val="18"/>
                <w:lang w:val="en-US"/>
              </w:rPr>
              <w:t>0.189 to 4.511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DB3" w14:textId="763B2001" w:rsidR="00CC6BF4" w:rsidRPr="00A572CD" w:rsidRDefault="002679A9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789</w:t>
            </w:r>
          </w:p>
        </w:tc>
      </w:tr>
      <w:tr w:rsidR="00CC6BF4" w:rsidRPr="00A572CD" w14:paraId="5E02BB1E" w14:textId="77777777" w:rsidTr="00816144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21FF" w14:textId="6A0E63BE" w:rsidR="00CC6BF4" w:rsidRPr="00A572CD" w:rsidRDefault="0001268B" w:rsidP="00ED35DF">
            <w:pPr>
              <w:spacing w:line="240" w:lineRule="auto"/>
              <w:ind w:left="284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Mechanical ventil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1E42" w14:textId="5ADADC8C" w:rsidR="00CC6BF4" w:rsidRPr="00A572CD" w:rsidRDefault="00CC6BF4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B618" w14:textId="3A805358" w:rsidR="00CC6BF4" w:rsidRPr="00A572CD" w:rsidRDefault="00CC6BF4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</w:tr>
      <w:tr w:rsidR="0001268B" w:rsidRPr="00A572CD" w14:paraId="4EB70E30" w14:textId="77777777" w:rsidTr="00816144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0026" w14:textId="4A12337F" w:rsidR="0001268B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Peak pressure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, cm H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vertAlign w:val="subscript"/>
                <w:lang w:val="en-US"/>
              </w:rPr>
              <w:t>2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656E" w14:textId="5C929584" w:rsidR="0001268B" w:rsidRPr="00A572CD" w:rsidRDefault="00386830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249</w:t>
            </w:r>
            <w:r w:rsidR="00E1472A" w:rsidRPr="00A572CD">
              <w:rPr>
                <w:rFonts w:ascii="Arial" w:hAnsi="Arial" w:cs="Arial"/>
                <w:sz w:val="20"/>
                <w:szCs w:val="18"/>
                <w:lang w:val="en-US"/>
              </w:rPr>
              <w:t xml:space="preserve">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0.947 to 1.629</w:t>
            </w:r>
            <w:r w:rsidR="00E1472A"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0C92" w14:textId="671133D2" w:rsidR="0001268B" w:rsidRPr="00A572CD" w:rsidRDefault="00CF6148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108</w:t>
            </w:r>
          </w:p>
        </w:tc>
      </w:tr>
      <w:tr w:rsidR="0001268B" w:rsidRPr="00A572CD" w14:paraId="431CD600" w14:textId="77777777" w:rsidTr="0001268B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9DAE" w14:textId="6A733E4B" w:rsidR="0001268B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Tidal volume per PBW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, 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0EC6" w14:textId="1040699E" w:rsidR="0001268B" w:rsidRPr="00A572CD" w:rsidRDefault="00E1472A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865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0.712 to 1.049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B7B7" w14:textId="6E9D39CD" w:rsidR="0001268B" w:rsidRPr="00A572CD" w:rsidRDefault="00CF6148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144</w:t>
            </w:r>
          </w:p>
        </w:tc>
      </w:tr>
      <w:tr w:rsidR="0001268B" w:rsidRPr="00A572CD" w14:paraId="797157A1" w14:textId="77777777" w:rsidTr="00CC6789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5E64" w14:textId="29A22CDD" w:rsidR="0001268B" w:rsidRPr="00A572CD" w:rsidRDefault="0001268B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Driving pressure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, cm H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vertAlign w:val="subscript"/>
                <w:lang w:val="en-US"/>
              </w:rPr>
              <w:t>2</w:t>
            </w:r>
            <w:r w:rsidR="00CC6789"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F294" w14:textId="7E2A3598" w:rsidR="0001268B" w:rsidRPr="00A572CD" w:rsidRDefault="00E1472A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943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0.727 to 1.226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DFDA" w14:textId="3D266705" w:rsidR="0001268B" w:rsidRPr="00A572CD" w:rsidRDefault="00CF6148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658</w:t>
            </w:r>
          </w:p>
        </w:tc>
      </w:tr>
      <w:tr w:rsidR="00CC6789" w:rsidRPr="00A572CD" w14:paraId="60B61BE9" w14:textId="77777777" w:rsidTr="0001268B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0C35E" w14:textId="4BC57644" w:rsidR="00CC6789" w:rsidRPr="00A572CD" w:rsidRDefault="00CC6789" w:rsidP="0001268B">
            <w:pPr>
              <w:spacing w:line="240" w:lineRule="auto"/>
              <w:ind w:left="720"/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</w:pP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PEEP, cm H</w:t>
            </w: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vertAlign w:val="subscript"/>
                <w:lang w:val="en-US"/>
              </w:rPr>
              <w:t>2</w:t>
            </w:r>
            <w:r w:rsidRPr="00A572CD">
              <w:rPr>
                <w:rFonts w:ascii="Arial" w:eastAsia="Arial" w:hAnsi="Arial" w:cs="Arial"/>
                <w:color w:val="111111"/>
                <w:sz w:val="20"/>
                <w:szCs w:val="18"/>
                <w:lang w:val="en-US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3AD5D" w14:textId="16B26044" w:rsidR="00CC6789" w:rsidRPr="00A572CD" w:rsidRDefault="00E1472A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1.069 (</w:t>
            </w:r>
            <w:r w:rsidR="00621E7E" w:rsidRPr="00A572CD">
              <w:rPr>
                <w:rFonts w:ascii="Arial" w:hAnsi="Arial" w:cs="Arial"/>
                <w:sz w:val="20"/>
                <w:szCs w:val="18"/>
                <w:lang w:val="en-US"/>
              </w:rPr>
              <w:t>0.855 to 1.342</w:t>
            </w: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E95D0" w14:textId="7C9809B0" w:rsidR="00CC6789" w:rsidRPr="00A572CD" w:rsidRDefault="00CF6148" w:rsidP="00ED35DF">
            <w:pPr>
              <w:spacing w:line="24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572CD">
              <w:rPr>
                <w:rFonts w:ascii="Arial" w:hAnsi="Arial" w:cs="Arial"/>
                <w:sz w:val="20"/>
                <w:szCs w:val="18"/>
                <w:lang w:val="en-US"/>
              </w:rPr>
              <w:t>0.560</w:t>
            </w:r>
          </w:p>
        </w:tc>
      </w:tr>
    </w:tbl>
    <w:p w14:paraId="601F9005" w14:textId="58D015D7" w:rsidR="00CC6BF4" w:rsidRPr="00A572CD" w:rsidRDefault="00DF790D" w:rsidP="00ED35DF">
      <w:pPr>
        <w:spacing w:before="40" w:after="0" w:line="240" w:lineRule="auto"/>
        <w:ind w:left="113" w:right="102"/>
        <w:rPr>
          <w:rFonts w:ascii="Arial" w:hAnsi="Arial" w:cs="Arial"/>
          <w:sz w:val="20"/>
          <w:szCs w:val="16"/>
          <w:lang w:val="en-US"/>
        </w:rPr>
      </w:pPr>
      <w:r w:rsidRPr="00A572CD">
        <w:rPr>
          <w:rFonts w:ascii="Arial" w:hAnsi="Arial" w:cs="Arial"/>
          <w:color w:val="0F0F0F"/>
          <w:position w:val="6"/>
          <w:sz w:val="20"/>
          <w:szCs w:val="16"/>
          <w:lang w:val="en-US"/>
        </w:rPr>
        <w:t>*</w:t>
      </w:r>
      <w:r w:rsidR="00CC6BF4" w:rsidRPr="00A572CD">
        <w:rPr>
          <w:rFonts w:ascii="Arial" w:hAnsi="Arial" w:cs="Arial"/>
          <w:color w:val="0F0F0F"/>
          <w:sz w:val="20"/>
          <w:szCs w:val="16"/>
          <w:lang w:val="en-US"/>
        </w:rPr>
        <w:t>Urgency of surgery: elective: surgery that is scheduled in advance because it does not involve a medical emergency; urgent: surgery required within &lt;48 hours; emergency: non-elective surgery performed when the patient’s life or wellbeing is in direct jeopardy.</w:t>
      </w:r>
    </w:p>
    <w:p w14:paraId="35E4ECE1" w14:textId="4012F15C" w:rsidR="00CC6BF4" w:rsidRPr="00A572CD" w:rsidRDefault="000521CE" w:rsidP="00ED35DF">
      <w:pPr>
        <w:spacing w:after="40" w:line="240" w:lineRule="auto"/>
        <w:ind w:left="113" w:right="100"/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</w:pPr>
      <w:r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 xml:space="preserve">ARISCAT: Assess Respiratory Risk in Surgical Patients in Catalonia; </w:t>
      </w:r>
      <w:r w:rsidR="00CC6BF4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 xml:space="preserve">ASA: American Society of </w:t>
      </w:r>
      <w:r w:rsidR="00F047CB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>Anesthesiology</w:t>
      </w:r>
      <w:r w:rsidR="00CC6BF4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 xml:space="preserve">; PBW: Predicted </w:t>
      </w:r>
      <w:proofErr w:type="spellStart"/>
      <w:r w:rsidR="00CC6BF4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>BodyWeight</w:t>
      </w:r>
      <w:proofErr w:type="spellEnd"/>
      <w:r w:rsidR="00CC6BF4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>; PEEP: Positive-end-expiratory Pressure;</w:t>
      </w:r>
      <w:r w:rsidR="00CC6789" w:rsidRPr="00A572CD">
        <w:rPr>
          <w:rFonts w:ascii="Arial" w:eastAsia="Arial" w:hAnsi="Arial" w:cs="Arial"/>
          <w:i/>
          <w:iCs/>
          <w:color w:val="111111"/>
          <w:sz w:val="20"/>
          <w:szCs w:val="16"/>
          <w:lang w:val="en-US"/>
        </w:rPr>
        <w:t xml:space="preserve"> </w:t>
      </w:r>
    </w:p>
    <w:p w14:paraId="10B84D6C" w14:textId="77777777" w:rsidR="002C5358" w:rsidRPr="00A572CD" w:rsidRDefault="002C5358" w:rsidP="00BD6906">
      <w:pPr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bookmarkStart w:id="0" w:name="_GoBack"/>
    </w:p>
    <w:bookmarkEnd w:id="0"/>
    <w:p w14:paraId="4A2DF1AD" w14:textId="7B1D988C" w:rsidR="004B0EB4" w:rsidRPr="00F80495" w:rsidRDefault="004B0EB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4B0EB4" w:rsidRPr="00F80495" w:rsidSect="00E140FB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7CCFA47E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623144">
          <w:rPr>
            <w:rStyle w:val="Paginanummer"/>
            <w:rFonts w:ascii="Arial" w:hAnsi="Arial" w:cs="Arial"/>
            <w:noProof/>
            <w:sz w:val="24"/>
            <w:szCs w:val="24"/>
          </w:rPr>
          <w:t>1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597F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3144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366D"/>
    <w:rsid w:val="00903BB1"/>
    <w:rsid w:val="009048C2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B5ECF-6995-4072-8A5C-C0474A367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3</cp:revision>
  <cp:lastPrinted>2021-06-09T13:21:00Z</cp:lastPrinted>
  <dcterms:created xsi:type="dcterms:W3CDTF">2021-12-10T09:09:00Z</dcterms:created>
  <dcterms:modified xsi:type="dcterms:W3CDTF">2021-12-10T09:09:00Z</dcterms:modified>
</cp:coreProperties>
</file>